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D800E7B">
      <w:pPr>
        <w:pStyle w:val="2"/>
      </w:pPr>
      <w:r>
        <w:t>Supplementary Tables</w:t>
      </w:r>
    </w:p>
    <w:p w14:paraId="7CB2B406">
      <w:pPr>
        <w:jc w:val="left"/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eastAsia="宋体" w:cs="Times New Roman"/>
          <w:sz w:val="24"/>
          <w:szCs w:val="24"/>
          <w:lang w:val="en-US" w:eastAsia="zh-CN"/>
        </w:rPr>
        <w:t>S</w:t>
      </w:r>
      <w:r>
        <w:rPr>
          <w:rFonts w:hint="eastAsia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B</w:t>
      </w:r>
      <w:r>
        <w:rPr>
          <w:szCs w:val="24"/>
        </w:rPr>
        <w:t>aseline characteristics between patients with AKI and those without AKI</w:t>
      </w:r>
      <w:r>
        <w:rPr>
          <w:rFonts w:hint="eastAsia"/>
          <w:szCs w:val="24"/>
          <w:lang w:val="en-US" w:eastAsia="zh-CN"/>
        </w:rPr>
        <w:t>.</w:t>
      </w:r>
    </w:p>
    <w:tbl>
      <w:tblPr>
        <w:tblStyle w:val="20"/>
        <w:tblW w:w="4999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43"/>
        <w:gridCol w:w="2655"/>
        <w:gridCol w:w="2655"/>
        <w:gridCol w:w="1622"/>
      </w:tblGrid>
      <w:tr w14:paraId="30C2E46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1454" w:type="pct"/>
            <w:vMerge w:val="restart"/>
            <w:tcBorders>
              <w:top w:val="single" w:color="000000" w:sz="1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D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358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E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 w:eastAsiaTheme="minorEastAsia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5"/>
                <w:szCs w:val="15"/>
              </w:rPr>
              <w:t xml:space="preserve">        Non-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val="en-US" w:eastAsia="zh-CN"/>
              </w:rPr>
              <w:t>AKI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15"/>
                <w:szCs w:val="15"/>
              </w:rPr>
              <w:t xml:space="preserve">           </w:t>
            </w:r>
          </w:p>
        </w:tc>
        <w:tc>
          <w:tcPr>
            <w:tcW w:w="1358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9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 w:eastAsiaTheme="minorEastAsia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15"/>
                <w:szCs w:val="15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5"/>
                <w:szCs w:val="15"/>
                <w:lang w:val="en-US" w:eastAsia="zh-CN"/>
              </w:rPr>
              <w:t>AKI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15"/>
                <w:szCs w:val="15"/>
              </w:rPr>
              <w:t xml:space="preserve">        </w:t>
            </w:r>
          </w:p>
        </w:tc>
        <w:tc>
          <w:tcPr>
            <w:tcW w:w="829" w:type="pct"/>
            <w:vMerge w:val="restart"/>
            <w:tcBorders>
              <w:top w:val="single" w:color="000000" w:sz="1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4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3003F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1454" w:type="pct"/>
            <w:vMerge w:val="continue"/>
            <w:tcBorders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9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7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  N=163       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D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  N=215       </w:t>
            </w:r>
          </w:p>
        </w:tc>
        <w:tc>
          <w:tcPr>
            <w:tcW w:w="829" w:type="pct"/>
            <w:vMerge w:val="continue"/>
            <w:tcBorders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8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A0905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6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5"/>
                <w:szCs w:val="15"/>
              </w:rPr>
              <w:t>Demographics</w:t>
            </w:r>
          </w:p>
        </w:tc>
        <w:tc>
          <w:tcPr>
            <w:tcW w:w="1358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6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D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3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93F3C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9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B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68.0 [59.5;75.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A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71.0 [60.5;80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5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104  </w:t>
            </w:r>
          </w:p>
        </w:tc>
      </w:tr>
      <w:tr w14:paraId="5A9E31F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3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Gender, m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ale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n(%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D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90 (55.2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D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48 (68.8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2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9  </w:t>
            </w:r>
          </w:p>
        </w:tc>
      </w:tr>
      <w:tr w14:paraId="69D47DF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0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sz w:val="15"/>
                <w:szCs w:val="15"/>
                <w:lang w:eastAsia="zh-CN"/>
              </w:rPr>
              <w:t>Body mass index, kg/m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2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27.2 [24.0;30.1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0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27.7 [24.8;32.7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6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29  </w:t>
            </w:r>
          </w:p>
        </w:tc>
      </w:tr>
      <w:tr w14:paraId="5CC6DBB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8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5"/>
                <w:szCs w:val="15"/>
              </w:rPr>
              <w:t>Vital sign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8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6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7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B06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C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eart rate, bpm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5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85.0 [75.6;96.5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C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86.0 [75.8;100]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F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420  </w:t>
            </w:r>
          </w:p>
        </w:tc>
      </w:tr>
      <w:tr w14:paraId="1DFFF5B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E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Systolic blood pressure, mmHg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0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07 [102;116]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A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07 [101;114]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8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670  </w:t>
            </w:r>
          </w:p>
        </w:tc>
      </w:tr>
      <w:tr w14:paraId="10EBCD3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5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Diastolic blood pressure, mmHg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C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66.5 [60.8;72.2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B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65.0 [59.8;72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9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373  </w:t>
            </w:r>
          </w:p>
        </w:tc>
      </w:tr>
      <w:tr w14:paraId="2E2B84D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3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 w:eastAsiaTheme="minorEastAsia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5"/>
                <w:szCs w:val="15"/>
                <w:lang w:eastAsia="zh-CN"/>
              </w:rPr>
              <w:t>Scoring system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9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A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0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4E352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E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SOFA sco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D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5.00 [2.50;8.0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E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7.00 [4.00;9.0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7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727B740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7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PACHE.III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 xml:space="preserve"> sco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0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9.0 [30.5;51.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6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52.0 [41.0;65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A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63D2BE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A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IRS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 xml:space="preserve"> sco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2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.00 [2.00;3.0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8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.00 [2.00;3.0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7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294  </w:t>
            </w:r>
          </w:p>
        </w:tc>
      </w:tr>
      <w:tr w14:paraId="5AAD5B7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8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ASIS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 xml:space="preserve"> sco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E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3.0 [28.0;38.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3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4.0 [28.0;41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E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78  </w:t>
            </w:r>
          </w:p>
        </w:tc>
      </w:tr>
      <w:tr w14:paraId="665E9E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B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CS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 xml:space="preserve"> sco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C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5.0 [15.0;15.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8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5.0 [15.0;15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C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605  </w:t>
            </w:r>
          </w:p>
        </w:tc>
      </w:tr>
      <w:tr w14:paraId="45F4221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4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5"/>
                <w:szCs w:val="15"/>
                <w:lang w:eastAsia="zh-CN"/>
              </w:rPr>
              <w:t>Laboratory result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8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B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7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43A1E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9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White blood cell count, K/u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5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3.5 [10.1;16.4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9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3.6 [10.8;17.7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9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218  </w:t>
            </w:r>
          </w:p>
        </w:tc>
      </w:tr>
      <w:tr w14:paraId="037A569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B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latelets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 xml:space="preserve"> count, K/u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E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212 [172;269]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E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91 [146;247]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2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2  </w:t>
            </w:r>
          </w:p>
        </w:tc>
      </w:tr>
      <w:tr w14:paraId="3FA352E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9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Red blood cell distribution width, %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3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3.9 [13.2;15.2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4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4.3 [13.6;15.5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2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10  </w:t>
            </w:r>
          </w:p>
        </w:tc>
      </w:tr>
      <w:tr w14:paraId="1A183A6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F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Serum s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odium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mEq/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C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39 [136;140]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3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38 [135;140]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4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52  </w:t>
            </w:r>
          </w:p>
        </w:tc>
      </w:tr>
      <w:tr w14:paraId="310E279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7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Serum p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otassium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mEq/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1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4.10 [3.86;4.38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5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4.27 [4.00;4.69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F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3  </w:t>
            </w:r>
          </w:p>
        </w:tc>
      </w:tr>
      <w:tr w14:paraId="7BAA303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D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5"/>
                <w:szCs w:val="15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lang w:eastAsia="zh-CN"/>
              </w:rPr>
              <w:t>dmission blood glucose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mg/d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F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43 [118;180]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3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162 [132;217]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2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469A901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7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HbA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1c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%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3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5.80 [5.45;6.6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D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5.80 [5.50;6.5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1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722  </w:t>
            </w:r>
          </w:p>
        </w:tc>
      </w:tr>
      <w:tr w14:paraId="7187F73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3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A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nion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15"/>
                <w:szCs w:val="15"/>
              </w:rPr>
              <w:t>gap</w:t>
            </w: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, mmol/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5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4.0 [12.0;15.8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1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5.7 [13.7;18.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2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7911A29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6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sz w:val="15"/>
                <w:szCs w:val="15"/>
                <w:lang w:eastAsia="zh-CN"/>
              </w:rPr>
              <w:t>Partial thromboplastin time, 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B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49.9 [37.7;75.5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6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51.5 [36.4;70.1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6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949  </w:t>
            </w:r>
          </w:p>
        </w:tc>
      </w:tr>
      <w:tr w14:paraId="6CD5DF8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A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ilirubi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, μmol/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3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60 [0.40;0.95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E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74 [0.50;1.35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6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8  </w:t>
            </w:r>
          </w:p>
        </w:tc>
      </w:tr>
      <w:tr w14:paraId="3AA2545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5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Blood urea nitrogen, mg/d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E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8.6 [15.0;26.6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A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32.7 [23.0;50.3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B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7F802DF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A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reatinin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, μmol/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D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0.95 [0.77;1.20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7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.64 [1.27;2.20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A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457AE92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5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H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3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.15 [0.96;1.35]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9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1.26 [1.03;1.54]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1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2  </w:t>
            </w:r>
          </w:p>
        </w:tc>
      </w:tr>
      <w:tr w14:paraId="4ABF00C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6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/>
                <w:sz w:val="15"/>
                <w:szCs w:val="15"/>
                <w:lang w:eastAsia="zh-CN"/>
              </w:rPr>
              <w:t>Comorbidities, n (%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C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          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1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          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1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AE7FE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7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Atrial fibrillatio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C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65 (39.9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A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11 (51.6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9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30  </w:t>
            </w:r>
          </w:p>
        </w:tc>
      </w:tr>
      <w:tr w14:paraId="4F1F0E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3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rial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rest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E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25 (15.3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F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39 (18.1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7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561  </w:t>
            </w:r>
          </w:p>
        </w:tc>
      </w:tr>
      <w:tr w14:paraId="5984CF7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B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ypertension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07 (65.6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1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71 (79.5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B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04  </w:t>
            </w:r>
          </w:p>
        </w:tc>
      </w:tr>
      <w:tr w14:paraId="46F10AA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C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Heart failur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3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19 (73.0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E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72 (80.0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7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140  </w:t>
            </w:r>
          </w:p>
        </w:tc>
      </w:tr>
      <w:tr w14:paraId="37AD8E8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5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5"/>
                <w:szCs w:val="15"/>
                <w:lang w:eastAsia="zh-CN"/>
              </w:rPr>
              <w:t>Chronic kidney diseas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1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27 (16.6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7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72 (33.5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6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6CDD6A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4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ute myocardial infarction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C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93 (57.1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7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19 (55.3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D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821  </w:t>
            </w:r>
          </w:p>
        </w:tc>
      </w:tr>
      <w:tr w14:paraId="3FB1503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1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ld myocardial infarction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D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28 (17.2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D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19 (8.84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F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23  </w:t>
            </w:r>
          </w:p>
        </w:tc>
      </w:tr>
      <w:tr w14:paraId="152DD7B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9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abetes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6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53 (32.5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E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90 (41.9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F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80  </w:t>
            </w:r>
          </w:p>
        </w:tc>
      </w:tr>
      <w:tr w14:paraId="4C6B449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D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entilation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0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46 (89.6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F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89 (87.9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4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733  </w:t>
            </w:r>
          </w:p>
        </w:tc>
      </w:tr>
      <w:tr w14:paraId="4135512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E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5"/>
                <w:szCs w:val="15"/>
              </w:rPr>
              <w:t>Medicatio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A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A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8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24268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1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sulin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0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11 (68.1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1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68 (78.1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0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37  </w:t>
            </w:r>
          </w:p>
        </w:tc>
      </w:tr>
      <w:tr w14:paraId="393C216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6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butamine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B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16 (9.82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F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58 (27.0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7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&lt;0.001  </w:t>
            </w:r>
          </w:p>
        </w:tc>
      </w:tr>
      <w:tr w14:paraId="2F92585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5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pamine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8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25 (15.3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E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35 (16.3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7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916  </w:t>
            </w:r>
          </w:p>
        </w:tc>
      </w:tr>
      <w:tr w14:paraId="13D01E6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5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pinephrine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E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33 (20.2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0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48 (22.3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7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718  </w:t>
            </w:r>
          </w:p>
        </w:tc>
      </w:tr>
      <w:tr w14:paraId="6B82FCC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E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repinephrine: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6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67 (41.1%)    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0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115 (53.5%)   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D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0.022  </w:t>
            </w:r>
          </w:p>
        </w:tc>
      </w:tr>
      <w:tr w14:paraId="106136F5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1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‐hospital mortality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2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8 (17.2%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0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1 (33.0%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D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742A24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45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C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-day mortality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1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40 (24.5%)    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F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   94 (43.7%)    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58F1AED1">
      <w:pPr>
        <w:rPr>
          <w:rFonts w:hint="eastAsia"/>
          <w:szCs w:val="24"/>
        </w:rPr>
      </w:pPr>
      <w:r>
        <w:rPr>
          <w:rFonts w:hint="eastAsia"/>
          <w:szCs w:val="24"/>
        </w:rPr>
        <w:t>Abbreviations: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SHR: the stress hyperglycemia ratio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SOFA: the Sequential Organ Failure Assessment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APACHE III: the Acute Physiology and Chronic Health Evaluation III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 xml:space="preserve">SIRS: the systemic </w:t>
      </w:r>
      <w:r>
        <w:rPr>
          <w:rFonts w:hint="eastAsia" w:eastAsia="宋体"/>
          <w:szCs w:val="24"/>
          <w:lang w:val="en-US" w:eastAsia="zh-CN"/>
        </w:rPr>
        <w:t>i</w:t>
      </w:r>
      <w:r>
        <w:rPr>
          <w:rFonts w:hint="eastAsia"/>
          <w:szCs w:val="24"/>
        </w:rPr>
        <w:t>nflammatory response syndrome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OASIS: the Oxford Acute Severity of Illness Score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GCS: the Glasgow Coma Scale;</w:t>
      </w: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szCs w:val="24"/>
        </w:rPr>
        <w:t>HbA1c: glycated hemoglobin.</w:t>
      </w:r>
    </w:p>
    <w:p w14:paraId="32671DBA">
      <w:pPr>
        <w:rPr>
          <w:rFonts w:hint="eastAsia"/>
          <w:szCs w:val="24"/>
        </w:rPr>
      </w:pPr>
    </w:p>
    <w:p w14:paraId="780BDA25">
      <w:pPr>
        <w:rPr>
          <w:rFonts w:hint="eastAsia"/>
          <w:szCs w:val="24"/>
        </w:rPr>
      </w:pPr>
    </w:p>
    <w:p w14:paraId="4224D83C">
      <w:pPr>
        <w:rPr>
          <w:rFonts w:hint="eastAsia"/>
          <w:szCs w:val="24"/>
        </w:rPr>
      </w:pPr>
    </w:p>
    <w:p w14:paraId="03B19AF7">
      <w:pPr>
        <w:rPr>
          <w:rFonts w:hint="eastAsia"/>
          <w:szCs w:val="24"/>
        </w:rPr>
      </w:pPr>
    </w:p>
    <w:p w14:paraId="54CBECF4">
      <w:pPr>
        <w:rPr>
          <w:rFonts w:hint="eastAsia"/>
          <w:szCs w:val="24"/>
        </w:rPr>
      </w:pPr>
    </w:p>
    <w:p w14:paraId="547674E8">
      <w:pPr>
        <w:rPr>
          <w:rFonts w:hint="eastAsia"/>
          <w:szCs w:val="24"/>
        </w:rPr>
      </w:pPr>
    </w:p>
    <w:p w14:paraId="12823849">
      <w:pPr>
        <w:rPr>
          <w:rFonts w:hint="eastAsia"/>
          <w:szCs w:val="24"/>
        </w:rPr>
      </w:pPr>
    </w:p>
    <w:p w14:paraId="621A74C0">
      <w:pPr>
        <w:rPr>
          <w:rFonts w:hint="eastAsia"/>
          <w:szCs w:val="24"/>
        </w:rPr>
      </w:pPr>
    </w:p>
    <w:p w14:paraId="515517C8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  <w:r>
        <w:t>s</w:t>
      </w:r>
    </w:p>
    <w:p w14:paraId="7249813A">
      <w:pPr>
        <w:rPr>
          <w:rFonts w:hint="eastAsia" w:eastAsia="宋体"/>
          <w:lang w:val="en-US" w:eastAsia="zh-CN"/>
        </w:rPr>
      </w:pPr>
      <w:r>
        <w:rPr>
          <w:rFonts w:eastAsia="宋体" w:cs="Times New Roman"/>
          <w:szCs w:val="24"/>
        </w:rPr>
        <w:t>Figure S1</w:t>
      </w:r>
      <w:r>
        <w:rPr>
          <w:rFonts w:hint="eastAsia" w:eastAsia="宋体" w:cs="Times New Roman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Forest plots of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odds ratio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for the primary endpoint in different subgroups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</w:p>
    <w:p w14:paraId="4CC49A99">
      <w:pPr>
        <w:rPr>
          <w:rFonts w:hint="eastAsia" w:eastAsia="宋体"/>
          <w:szCs w:val="24"/>
          <w:lang w:eastAsia="zh-CN"/>
        </w:rPr>
      </w:pPr>
      <w:r>
        <w:rPr>
          <w:rFonts w:hint="eastAsia" w:eastAsia="宋体"/>
          <w:szCs w:val="24"/>
          <w:lang w:eastAsia="zh-CN"/>
        </w:rPr>
        <w:drawing>
          <wp:inline distT="0" distB="0" distL="114300" distR="114300">
            <wp:extent cx="6204585" cy="4391025"/>
            <wp:effectExtent l="0" t="0" r="5715" b="9525"/>
            <wp:docPr id="4" name="图片 4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6BCA7"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/>
          <w:szCs w:val="24"/>
        </w:rPr>
        <w:t>Abbreviations:</w:t>
      </w:r>
      <w:r>
        <w:rPr>
          <w:rFonts w:hint="eastAsia" w:eastAsia="宋体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F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atrial fibrillation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MI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acute myocardial infarctio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K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chronic kidney diseas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F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heart failur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; CI: confidence intervals</w:t>
      </w:r>
    </w:p>
    <w:p w14:paraId="395F3A61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04053920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419DD2B3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639BD45F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2AE88829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2E83D5F9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37AC6CBA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6468E053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527785CE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49F71082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/>
          <w:szCs w:val="24"/>
        </w:rPr>
        <w:t>Figure S</w:t>
      </w:r>
      <w:r>
        <w:rPr>
          <w:rFonts w:hint="eastAsia" w:eastAsia="宋体" w:cs="Times New Roman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Kaplan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Meier survival analysis curves for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90-day mortalit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o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non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KI subgroup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</w:p>
    <w:p w14:paraId="5B061AD4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6203950" cy="4657090"/>
            <wp:effectExtent l="0" t="0" r="6350" b="1016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8C825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/>
          <w:szCs w:val="24"/>
        </w:rPr>
        <w:t>Abbreviations:</w:t>
      </w:r>
      <w:r>
        <w:rPr>
          <w:rFonts w:hint="eastAsia" w:eastAsia="宋体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HR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Stress Hyperglycemia Ratio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0746F2"/>
    <w:rsid w:val="069A0A43"/>
    <w:rsid w:val="06BC27A9"/>
    <w:rsid w:val="0CB431F3"/>
    <w:rsid w:val="118C378C"/>
    <w:rsid w:val="168E718F"/>
    <w:rsid w:val="28162223"/>
    <w:rsid w:val="28CC4B91"/>
    <w:rsid w:val="30032221"/>
    <w:rsid w:val="53C05F70"/>
    <w:rsid w:val="563D6A99"/>
    <w:rsid w:val="61C022DD"/>
    <w:rsid w:val="6CAF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32</Words>
  <Characters>2697</Characters>
  <Lines>6</Lines>
  <Paragraphs>1</Paragraphs>
  <TotalTime>4</TotalTime>
  <ScaleCrop>false</ScaleCrop>
  <LinksUpToDate>false</LinksUpToDate>
  <CharactersWithSpaces>354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企业用户_210166280</cp:lastModifiedBy>
  <cp:lastPrinted>2013-10-03T12:51:00Z</cp:lastPrinted>
  <dcterms:modified xsi:type="dcterms:W3CDTF">2025-07-14T13:52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AwN2NmOTA2NzM3ZjNiZGYyMTNlMmI3NmFmYjVjOWIiLCJ1c2VySWQiOiIxNTg3Njc0Nzc0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08D2988C2E8748DCB056FF1F0C35C323_12</vt:lpwstr>
  </property>
</Properties>
</file>